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</w:t>
      </w:r>
      <w:proofErr w:type="spellStart"/>
      <w:r w:rsidRPr="00024180">
        <w:rPr>
          <w:b/>
          <w:lang w:val="es-ES"/>
        </w:rPr>
        <w:t>Vayá</w:t>
      </w:r>
      <w:proofErr w:type="spellEnd"/>
      <w:r w:rsidRPr="00024180">
        <w:rPr>
          <w:b/>
          <w:lang w:val="es-ES"/>
        </w:rPr>
        <w:t>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</w:t>
      </w:r>
      <w:proofErr w:type="spellStart"/>
      <w:r w:rsidRPr="00024180">
        <w:rPr>
          <w:b/>
          <w:lang w:val="es-ES"/>
        </w:rPr>
        <w:t>Correspondence</w:t>
      </w:r>
      <w:proofErr w:type="spellEnd"/>
      <w:r w:rsidRPr="00024180">
        <w:rPr>
          <w:b/>
          <w:lang w:val="es-ES"/>
        </w:rPr>
        <w:t xml:space="preserve">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8542BB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0FD95EBF" w14:textId="77777777" w:rsidR="00B91117" w:rsidRPr="00024180" w:rsidRDefault="00B91117" w:rsidP="00994A3D">
      <w:pPr>
        <w:spacing w:before="240"/>
        <w:rPr>
          <w:lang w:val="es-ES"/>
        </w:rPr>
      </w:pPr>
    </w:p>
    <w:p w14:paraId="53456C62" w14:textId="77777777" w:rsidR="00B45581" w:rsidRPr="00BA7D86" w:rsidRDefault="00B45581">
      <w:pPr>
        <w:rPr>
          <w:rFonts w:asciiTheme="minorHAnsi" w:hAnsiTheme="minorHAnsi"/>
          <w:sz w:val="22"/>
          <w:lang w:val="es-ES"/>
        </w:rPr>
      </w:pPr>
    </w:p>
    <w:p w14:paraId="72E4348E" w14:textId="77777777" w:rsidR="003271D6" w:rsidRPr="00BA7D86" w:rsidRDefault="003271D6">
      <w:pPr>
        <w:rPr>
          <w:rFonts w:asciiTheme="minorHAnsi" w:hAnsiTheme="minorHAnsi"/>
          <w:sz w:val="22"/>
          <w:lang w:val="es-ES"/>
        </w:rPr>
      </w:pPr>
    </w:p>
    <w:p w14:paraId="37C122A6" w14:textId="77777777" w:rsidR="003271D6" w:rsidRPr="00BA7D86" w:rsidRDefault="003271D6">
      <w:pPr>
        <w:rPr>
          <w:rFonts w:asciiTheme="minorHAnsi" w:hAnsiTheme="minorHAnsi"/>
          <w:sz w:val="22"/>
          <w:lang w:val="es-ES"/>
        </w:rPr>
      </w:pPr>
    </w:p>
    <w:p w14:paraId="3393F6AB" w14:textId="77777777" w:rsidR="00690370" w:rsidRPr="00BA7D86" w:rsidRDefault="00690370">
      <w:pPr>
        <w:rPr>
          <w:rFonts w:asciiTheme="minorHAnsi" w:hAnsiTheme="minorHAnsi"/>
          <w:sz w:val="22"/>
          <w:lang w:val="es-ES"/>
        </w:rPr>
      </w:pPr>
    </w:p>
    <w:p w14:paraId="4E6AC5AD" w14:textId="77777777" w:rsidR="00690370" w:rsidRPr="00BA7D86" w:rsidRDefault="00690370">
      <w:pPr>
        <w:rPr>
          <w:rFonts w:asciiTheme="minorHAnsi" w:hAnsiTheme="minorHAnsi"/>
          <w:sz w:val="22"/>
          <w:lang w:val="es-ES"/>
        </w:rPr>
      </w:pPr>
    </w:p>
    <w:p w14:paraId="075B05E9" w14:textId="77777777" w:rsidR="003271D6" w:rsidRPr="00BA7D86" w:rsidRDefault="003271D6">
      <w:pPr>
        <w:rPr>
          <w:rFonts w:asciiTheme="minorHAnsi" w:hAnsiTheme="minorHAnsi"/>
          <w:sz w:val="22"/>
          <w:lang w:val="es-ES"/>
        </w:rPr>
      </w:pPr>
    </w:p>
    <w:p w14:paraId="5BCE119E" w14:textId="77777777" w:rsidR="00914646" w:rsidRPr="00BA7D86" w:rsidRDefault="00914646">
      <w:pPr>
        <w:rPr>
          <w:rFonts w:asciiTheme="minorHAnsi" w:hAnsiTheme="minorHAnsi"/>
          <w:sz w:val="22"/>
          <w:lang w:val="es-ES"/>
        </w:rPr>
        <w:sectPr w:rsidR="00914646" w:rsidRPr="00BA7D86" w:rsidSect="00F10302">
          <w:headerReference w:type="default" r:id="rId9"/>
          <w:pgSz w:w="15840" w:h="12240"/>
          <w:pgMar w:top="1140" w:right="1281" w:bottom="1140" w:left="1179" w:header="720" w:footer="720" w:gutter="0"/>
          <w:cols w:space="720"/>
          <w:docGrid w:linePitch="360"/>
        </w:sectPr>
      </w:pPr>
    </w:p>
    <w:p w14:paraId="40AB2215" w14:textId="5D8B0AB2" w:rsidR="00B45581" w:rsidRPr="00BA7D86" w:rsidRDefault="00B45581" w:rsidP="00C906AE">
      <w:pPr>
        <w:pStyle w:val="Heading1"/>
        <w:numPr>
          <w:ilvl w:val="0"/>
          <w:numId w:val="0"/>
        </w:numPr>
        <w:rPr>
          <w:lang w:val="es-ES"/>
        </w:rPr>
      </w:pPr>
    </w:p>
    <w:tbl>
      <w:tblPr>
        <w:tblStyle w:val="TableGrid"/>
        <w:tblpPr w:leftFromText="142" w:rightFromText="142" w:vertAnchor="text" w:horzAnchor="page" w:tblpX="857" w:tblpY="1"/>
        <w:tblOverlap w:val="never"/>
        <w:tblW w:w="13998" w:type="dxa"/>
        <w:tblLayout w:type="fixed"/>
        <w:tblLook w:val="04A0" w:firstRow="1" w:lastRow="0" w:firstColumn="1" w:lastColumn="0" w:noHBand="0" w:noVBand="1"/>
      </w:tblPr>
      <w:tblGrid>
        <w:gridCol w:w="2353"/>
        <w:gridCol w:w="1663"/>
        <w:gridCol w:w="1664"/>
        <w:gridCol w:w="1663"/>
        <w:gridCol w:w="1664"/>
        <w:gridCol w:w="1663"/>
        <w:gridCol w:w="1664"/>
        <w:gridCol w:w="1664"/>
      </w:tblGrid>
      <w:tr w:rsidR="00CF70DB" w:rsidRPr="005C3EB0" w14:paraId="2CC8DFE9" w14:textId="77777777" w:rsidTr="00CF70DB">
        <w:trPr>
          <w:trHeight w:val="647"/>
        </w:trPr>
        <w:tc>
          <w:tcPr>
            <w:tcW w:w="139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4B078" w14:textId="3E15A6FB" w:rsidR="00CF70DB" w:rsidRPr="00CF70DB" w:rsidRDefault="00CF70DB" w:rsidP="00CF70DB">
            <w:pPr>
              <w:pStyle w:val="p1"/>
              <w:rPr>
                <w:rStyle w:val="s1"/>
                <w:b/>
                <w:sz w:val="24"/>
                <w:szCs w:val="24"/>
                <w:lang w:val="en-US"/>
              </w:rPr>
            </w:pPr>
            <w:r w:rsidRPr="00CF70DB">
              <w:rPr>
                <w:rStyle w:val="s1"/>
                <w:b/>
                <w:sz w:val="24"/>
                <w:szCs w:val="24"/>
                <w:lang w:val="en-US"/>
              </w:rPr>
              <w:t xml:space="preserve">Supplementary </w:t>
            </w:r>
            <w:r>
              <w:rPr>
                <w:rStyle w:val="s1"/>
                <w:b/>
                <w:sz w:val="24"/>
                <w:szCs w:val="24"/>
                <w:lang w:val="en-US"/>
              </w:rPr>
              <w:t>Table</w:t>
            </w:r>
            <w:r w:rsidRPr="00CF70DB">
              <w:rPr>
                <w:rStyle w:val="s1"/>
                <w:b/>
                <w:sz w:val="24"/>
                <w:szCs w:val="24"/>
                <w:lang w:val="en-US"/>
              </w:rPr>
              <w:t xml:space="preserve"> </w:t>
            </w:r>
            <w:r w:rsidR="00A157AF">
              <w:rPr>
                <w:rStyle w:val="s1"/>
                <w:b/>
                <w:sz w:val="24"/>
                <w:szCs w:val="24"/>
                <w:lang w:val="en-US"/>
              </w:rPr>
              <w:t>8</w:t>
            </w:r>
            <w:bookmarkStart w:id="0" w:name="_GoBack"/>
            <w:bookmarkEnd w:id="0"/>
            <w:r w:rsidRPr="00CF70DB">
              <w:rPr>
                <w:rStyle w:val="s1"/>
                <w:b/>
                <w:sz w:val="24"/>
                <w:szCs w:val="24"/>
                <w:lang w:val="en-US"/>
              </w:rPr>
              <w:t xml:space="preserve">. </w:t>
            </w:r>
          </w:p>
          <w:p w14:paraId="44EC0000" w14:textId="5C48953B" w:rsidR="00CF70DB" w:rsidRPr="005C3EB0" w:rsidRDefault="00CF70DB" w:rsidP="007E6FEE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113"/>
              <w:rPr>
                <w:rFonts w:ascii="Times New Roman" w:hAnsi="Times New Roman"/>
                <w:b/>
                <w:lang w:val="en-US"/>
              </w:rPr>
            </w:pPr>
            <w:r w:rsidRPr="00CF70DB">
              <w:rPr>
                <w:rStyle w:val="s1"/>
                <w:rFonts w:ascii="Times New Roman" w:hAnsi="Times New Roman" w:cs="Times New Roman"/>
                <w:sz w:val="24"/>
                <w:szCs w:val="24"/>
                <w:lang w:val="en-US"/>
              </w:rPr>
              <w:t>Summary of Cochrane Collaboration</w:t>
            </w:r>
            <w:r w:rsidRPr="00CF70DB">
              <w:rPr>
                <w:rStyle w:val="s1"/>
                <w:rFonts w:ascii="Times New Roman" w:eastAsia="Helvetica" w:hAnsi="Times New Roman" w:cs="Times New Roman"/>
                <w:sz w:val="24"/>
                <w:szCs w:val="24"/>
                <w:lang w:val="en-US"/>
              </w:rPr>
              <w:t xml:space="preserve">’s tool for assessing risk of bias for </w:t>
            </w:r>
            <w:r w:rsidR="007E6FEE">
              <w:rPr>
                <w:rStyle w:val="s1"/>
                <w:rFonts w:ascii="Times New Roman" w:hAnsi="Times New Roman" w:cs="Times New Roman"/>
                <w:sz w:val="24"/>
                <w:szCs w:val="24"/>
                <w:lang w:val="en-US"/>
              </w:rPr>
              <w:t>global functioning</w:t>
            </w:r>
            <w:r w:rsidRPr="00CF70DB">
              <w:rPr>
                <w:rStyle w:val="s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come.</w:t>
            </w:r>
          </w:p>
        </w:tc>
      </w:tr>
      <w:tr w:rsidR="00CF70DB" w:rsidRPr="005C3EB0" w14:paraId="7BFA1546" w14:textId="77777777" w:rsidTr="00A83C14">
        <w:trPr>
          <w:trHeight w:val="221"/>
        </w:trPr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4DF0" w14:textId="77777777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52A07" w14:textId="13A6FACB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</w:t>
            </w:r>
          </w:p>
        </w:tc>
      </w:tr>
      <w:tr w:rsidR="00CF70DB" w:rsidRPr="005C3EB0" w14:paraId="1DE0A9C4" w14:textId="68DA4825" w:rsidTr="00CF70DB">
        <w:trPr>
          <w:trHeight w:val="627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7E7D6" w14:textId="044DEA1D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5EE8F" w14:textId="1EB4BEF6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  <w:proofErr w:type="spellEnd"/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DBA6B" w14:textId="77777777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 concealment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565E0" w14:textId="07F009CD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utcome ass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21566" w14:textId="77777777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outcom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BA76B" w14:textId="77777777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reporting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2AB03" w14:textId="77777777" w:rsidR="00CF70DB" w:rsidRPr="00CF70DB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CF70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 stabilizatio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73E5F" w14:textId="77777777" w:rsidR="00CF70DB" w:rsidRPr="00BA7D86" w:rsidRDefault="00CF70DB" w:rsidP="00CF70DB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BA7D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in trial summary</w:t>
            </w:r>
          </w:p>
        </w:tc>
      </w:tr>
      <w:tr w:rsidR="00B5622A" w:rsidRPr="005C3EB0" w14:paraId="54E2F21F" w14:textId="7BFEBC75" w:rsidTr="00A25544">
        <w:trPr>
          <w:trHeight w:val="567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AECD" w14:textId="5F42608B" w:rsidR="00B5622A" w:rsidRPr="00CF70DB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Cherkasova et al.,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C829" w14:textId="2251B722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B6FF" w14:textId="33EB5CEF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0FE8" w14:textId="1C1F50AC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04C2" w14:textId="54628860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5946" w14:textId="39C79BD2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A142" w14:textId="5B61BD7D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17C0" w14:textId="08C20168" w:rsidR="00B5622A" w:rsidRPr="00102A11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</w:tr>
      <w:tr w:rsidR="00B5622A" w:rsidRPr="005C3EB0" w14:paraId="33C6ED2A" w14:textId="7B773FD6" w:rsidTr="00A25544">
        <w:trPr>
          <w:trHeight w:val="567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E865" w14:textId="107E9EBF" w:rsidR="00B5622A" w:rsidRPr="00CF70DB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Emilson</w:t>
            </w:r>
            <w:proofErr w:type="spellEnd"/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473B" w14:textId="6A4435DE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626C" w14:textId="55D37E0F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A7B8" w14:textId="2C587F49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19A1" w14:textId="7180982D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22E2" w14:textId="29F3C905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1970" w14:textId="4FAF57CD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8F4A" w14:textId="15BCA463" w:rsidR="00B5622A" w:rsidRPr="00102A11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</w:tr>
      <w:tr w:rsidR="00B5622A" w:rsidRPr="005C3EB0" w14:paraId="6F0ECDFB" w14:textId="73ED0230" w:rsidTr="00A25544">
        <w:trPr>
          <w:trHeight w:val="567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D56D" w14:textId="6088BA02" w:rsidR="00B5622A" w:rsidRPr="00CF70DB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Morgensters</w:t>
            </w:r>
            <w:proofErr w:type="spellEnd"/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et al., 20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9AC8" w14:textId="6758FE89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9884" w14:textId="5C29B312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B9B9" w14:textId="5A17D0BC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C9C5" w14:textId="06378D7D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630E" w14:textId="087393A5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FDC7" w14:textId="66B32532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Unclear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B87F" w14:textId="00FB26E3" w:rsidR="00B5622A" w:rsidRPr="00102A11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</w:tr>
      <w:tr w:rsidR="00B5622A" w:rsidRPr="005C3EB0" w14:paraId="17ACF03B" w14:textId="77777777" w:rsidTr="00A25544">
        <w:trPr>
          <w:trHeight w:val="567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13C3" w14:textId="7854CFDD" w:rsidR="00B5622A" w:rsidRPr="00CF70DB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Petterson et al., 20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127B" w14:textId="46C7A98F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CF13" w14:textId="74C09BA0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F64D" w14:textId="5EAFA57F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BF1E" w14:textId="47ADD397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9EE4" w14:textId="54F3D7B7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6520" w14:textId="2CFFAB44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3D5C" w14:textId="3E0F796E" w:rsidR="00B5622A" w:rsidRPr="00102A11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</w:tr>
      <w:tr w:rsidR="00B5622A" w:rsidRPr="005C3EB0" w14:paraId="01E85AFA" w14:textId="6EB93FAB" w:rsidTr="00A25544">
        <w:trPr>
          <w:trHeight w:val="567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0FAF7" w14:textId="68B75C20" w:rsidR="00B5622A" w:rsidRPr="00CF70DB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Young et al., 201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8950C" w14:textId="131BC9A2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AB37D" w14:textId="2C130A58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4C336" w14:textId="136CD3E1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1D1BF" w14:textId="729B273D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87224" w14:textId="29A758DB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F9C2F" w14:textId="5406B55A" w:rsidR="00B5622A" w:rsidRPr="002C65EA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76708" w14:textId="72B235D2" w:rsidR="00B5622A" w:rsidRPr="00102A11" w:rsidRDefault="00B5622A" w:rsidP="00B5622A">
            <w:pPr>
              <w:pStyle w:val="Cue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Ninguno"/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Style w:val="Ninguno"/>
                <w:rFonts w:ascii="Times New Roman" w:eastAsia="Arial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</w:tr>
    </w:tbl>
    <w:p w14:paraId="3B923F42" w14:textId="77777777" w:rsidR="00F26AE6" w:rsidRPr="005C3EB0" w:rsidRDefault="00F26AE6">
      <w:pPr>
        <w:rPr>
          <w:rFonts w:asciiTheme="minorHAnsi" w:hAnsiTheme="minorHAnsi"/>
          <w:sz w:val="22"/>
          <w:lang w:val="en-US"/>
        </w:rPr>
      </w:pPr>
    </w:p>
    <w:p w14:paraId="7491A229" w14:textId="77777777" w:rsidR="00F26AE6" w:rsidRPr="005C3EB0" w:rsidRDefault="00F26AE6">
      <w:pPr>
        <w:rPr>
          <w:rFonts w:asciiTheme="minorHAnsi" w:hAnsiTheme="minorHAnsi"/>
          <w:sz w:val="22"/>
          <w:lang w:val="en-US"/>
        </w:rPr>
      </w:pPr>
    </w:p>
    <w:p w14:paraId="7D152251" w14:textId="77777777" w:rsidR="00F26AE6" w:rsidRPr="005C3EB0" w:rsidRDefault="00F26AE6">
      <w:pPr>
        <w:rPr>
          <w:rFonts w:asciiTheme="minorHAnsi" w:hAnsiTheme="minorHAnsi"/>
          <w:sz w:val="22"/>
          <w:lang w:val="en-US"/>
        </w:rPr>
      </w:pPr>
    </w:p>
    <w:sectPr w:rsidR="00F26AE6" w:rsidRPr="005C3EB0" w:rsidSect="00A45B94">
      <w:pgSz w:w="15840" w:h="12240"/>
      <w:pgMar w:top="1140" w:right="1281" w:bottom="1140" w:left="11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4A7E9" w14:textId="77777777" w:rsidR="008542BB" w:rsidRDefault="008542BB" w:rsidP="00117666">
      <w:r>
        <w:separator/>
      </w:r>
    </w:p>
  </w:endnote>
  <w:endnote w:type="continuationSeparator" w:id="0">
    <w:p w14:paraId="00886A00" w14:textId="77777777" w:rsidR="008542BB" w:rsidRDefault="008542B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5C030" w14:textId="77777777" w:rsidR="008542BB" w:rsidRDefault="008542BB" w:rsidP="00117666">
      <w:r>
        <w:separator/>
      </w:r>
    </w:p>
  </w:footnote>
  <w:footnote w:type="continuationSeparator" w:id="0">
    <w:p w14:paraId="4B38A145" w14:textId="77777777" w:rsidR="008542BB" w:rsidRDefault="008542B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2A11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2B1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170A"/>
    <w:rsid w:val="002B4A57"/>
    <w:rsid w:val="002B6B03"/>
    <w:rsid w:val="002B7309"/>
    <w:rsid w:val="002C0728"/>
    <w:rsid w:val="002C1B9A"/>
    <w:rsid w:val="002C65EA"/>
    <w:rsid w:val="002C74CA"/>
    <w:rsid w:val="002D3F90"/>
    <w:rsid w:val="002D7BA3"/>
    <w:rsid w:val="00307ABE"/>
    <w:rsid w:val="00310006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D5788"/>
    <w:rsid w:val="004F3572"/>
    <w:rsid w:val="00517A89"/>
    <w:rsid w:val="005204F8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A4073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0BA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E6FEE"/>
    <w:rsid w:val="007F349C"/>
    <w:rsid w:val="0080069E"/>
    <w:rsid w:val="00804C80"/>
    <w:rsid w:val="008108CB"/>
    <w:rsid w:val="00816697"/>
    <w:rsid w:val="00817DD6"/>
    <w:rsid w:val="00837FC0"/>
    <w:rsid w:val="00853755"/>
    <w:rsid w:val="008542BB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D5553"/>
    <w:rsid w:val="008E291D"/>
    <w:rsid w:val="008E3B4A"/>
    <w:rsid w:val="008E4738"/>
    <w:rsid w:val="008F615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E1961"/>
    <w:rsid w:val="009F3850"/>
    <w:rsid w:val="009F7307"/>
    <w:rsid w:val="00A04F17"/>
    <w:rsid w:val="00A07FCA"/>
    <w:rsid w:val="00A157AF"/>
    <w:rsid w:val="00A174D9"/>
    <w:rsid w:val="00A219E3"/>
    <w:rsid w:val="00A25128"/>
    <w:rsid w:val="00A25544"/>
    <w:rsid w:val="00A302C5"/>
    <w:rsid w:val="00A45B94"/>
    <w:rsid w:val="00A610EF"/>
    <w:rsid w:val="00A62E2B"/>
    <w:rsid w:val="00A63CD5"/>
    <w:rsid w:val="00A64C23"/>
    <w:rsid w:val="00A67D1F"/>
    <w:rsid w:val="00A74237"/>
    <w:rsid w:val="00A83C14"/>
    <w:rsid w:val="00A84DCD"/>
    <w:rsid w:val="00AA6808"/>
    <w:rsid w:val="00AB6715"/>
    <w:rsid w:val="00AB6F88"/>
    <w:rsid w:val="00AC6E72"/>
    <w:rsid w:val="00AD0D73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5488B"/>
    <w:rsid w:val="00B5622A"/>
    <w:rsid w:val="00B617C2"/>
    <w:rsid w:val="00B66315"/>
    <w:rsid w:val="00B72723"/>
    <w:rsid w:val="00B75E7E"/>
    <w:rsid w:val="00B83A96"/>
    <w:rsid w:val="00B85BA0"/>
    <w:rsid w:val="00B91117"/>
    <w:rsid w:val="00B97FB2"/>
    <w:rsid w:val="00BA7D86"/>
    <w:rsid w:val="00BA7F6C"/>
    <w:rsid w:val="00BC7323"/>
    <w:rsid w:val="00BD375F"/>
    <w:rsid w:val="00BD6734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906AE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CF70DB"/>
    <w:rsid w:val="00D15E02"/>
    <w:rsid w:val="00D378E5"/>
    <w:rsid w:val="00D4054D"/>
    <w:rsid w:val="00D432EE"/>
    <w:rsid w:val="00D60A61"/>
    <w:rsid w:val="00D82884"/>
    <w:rsid w:val="00D83476"/>
    <w:rsid w:val="00DA19C8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375DC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8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8.DOCX</DocumentId>
  </documentManagement>
</p:properties>
</file>

<file path=customXml/itemProps1.xml><?xml version="1.0" encoding="utf-8"?>
<ds:datastoreItem xmlns:ds="http://schemas.openxmlformats.org/officeDocument/2006/customXml" ds:itemID="{9A3AAC4E-2917-5D4F-A5C4-1464287EE840}"/>
</file>

<file path=customXml/itemProps2.xml><?xml version="1.0" encoding="utf-8"?>
<ds:datastoreItem xmlns:ds="http://schemas.openxmlformats.org/officeDocument/2006/customXml" ds:itemID="{76D060C3-2115-4DAF-9E82-220BD99910F8}"/>
</file>

<file path=customXml/itemProps3.xml><?xml version="1.0" encoding="utf-8"?>
<ds:datastoreItem xmlns:ds="http://schemas.openxmlformats.org/officeDocument/2006/customXml" ds:itemID="{A0EA17FC-253C-4800-BE86-8DEA59F61583}"/>
</file>

<file path=customXml/itemProps4.xml><?xml version="1.0" encoding="utf-8"?>
<ds:datastoreItem xmlns:ds="http://schemas.openxmlformats.org/officeDocument/2006/customXml" ds:itemID="{FAFE59AC-8A91-4455-8FBC-553EEE0320A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62</Words>
  <Characters>93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0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6</cp:revision>
  <cp:lastPrinted>2013-10-03T12:51:00Z</cp:lastPrinted>
  <dcterms:created xsi:type="dcterms:W3CDTF">2017-11-13T21:58:00Z</dcterms:created>
  <dcterms:modified xsi:type="dcterms:W3CDTF">2017-11-13T23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